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6C4E6" w14:textId="67681F7F" w:rsidR="00200B46" w:rsidRPr="0014292A" w:rsidRDefault="0063522B" w:rsidP="0014292A">
      <w:pPr>
        <w:spacing w:line="276" w:lineRule="auto"/>
        <w:jc w:val="both"/>
        <w:rPr>
          <w:rFonts w:ascii="Times" w:eastAsia="Times New Roman" w:hAnsi="Times" w:cs="Calibri"/>
          <w:b/>
          <w:bCs/>
          <w:color w:val="000000"/>
          <w:sz w:val="22"/>
          <w:szCs w:val="22"/>
          <w:shd w:val="clear" w:color="auto" w:fill="FFFFFF"/>
          <w:lang w:val="en-US" w:eastAsia="it-IT"/>
        </w:rPr>
      </w:pPr>
      <w:r w:rsidRPr="0014292A">
        <w:rPr>
          <w:rFonts w:ascii="Times" w:eastAsia="Times New Roman" w:hAnsi="Times" w:cs="Calibri"/>
          <w:b/>
          <w:bCs/>
          <w:color w:val="000000"/>
          <w:sz w:val="22"/>
          <w:szCs w:val="22"/>
          <w:shd w:val="clear" w:color="auto" w:fill="FFFFFF"/>
          <w:lang w:val="en-US" w:eastAsia="it-IT"/>
        </w:rPr>
        <w:t xml:space="preserve">Supplementary </w:t>
      </w:r>
      <w:r w:rsidR="00200B46" w:rsidRPr="0014292A">
        <w:rPr>
          <w:rFonts w:ascii="Times" w:eastAsia="Times New Roman" w:hAnsi="Times" w:cs="Calibri"/>
          <w:b/>
          <w:bCs/>
          <w:color w:val="000000"/>
          <w:sz w:val="22"/>
          <w:szCs w:val="22"/>
          <w:shd w:val="clear" w:color="auto" w:fill="FFFFFF"/>
          <w:lang w:val="en-US" w:eastAsia="it-IT"/>
        </w:rPr>
        <w:t xml:space="preserve">Table </w:t>
      </w:r>
      <w:r w:rsidR="00407D00" w:rsidRPr="0014292A">
        <w:rPr>
          <w:rFonts w:ascii="Times" w:eastAsia="Times New Roman" w:hAnsi="Times" w:cs="Calibri"/>
          <w:b/>
          <w:bCs/>
          <w:color w:val="000000"/>
          <w:sz w:val="22"/>
          <w:szCs w:val="22"/>
          <w:shd w:val="clear" w:color="auto" w:fill="FFFFFF"/>
          <w:lang w:val="en-US" w:eastAsia="it-IT"/>
        </w:rPr>
        <w:t>2</w:t>
      </w:r>
      <w:r w:rsidR="00200B46" w:rsidRPr="0014292A">
        <w:rPr>
          <w:rFonts w:ascii="Times" w:eastAsia="Times New Roman" w:hAnsi="Times" w:cs="Calibri"/>
          <w:b/>
          <w:bCs/>
          <w:color w:val="000000"/>
          <w:sz w:val="22"/>
          <w:szCs w:val="22"/>
          <w:shd w:val="clear" w:color="auto" w:fill="FFFFFF"/>
          <w:lang w:val="en-US" w:eastAsia="it-IT"/>
        </w:rPr>
        <w:t xml:space="preserve">.  </w:t>
      </w:r>
      <w:r w:rsidR="00200B46" w:rsidRPr="0014292A">
        <w:rPr>
          <w:rFonts w:ascii="Times" w:eastAsia="Times New Roman" w:hAnsi="Times" w:cs="Calibri"/>
          <w:color w:val="000000"/>
          <w:sz w:val="22"/>
          <w:szCs w:val="22"/>
          <w:shd w:val="clear" w:color="auto" w:fill="FFFFFF"/>
          <w:lang w:val="en-US" w:eastAsia="it-IT"/>
        </w:rPr>
        <w:t>Characteristics of antibiotic courses and neutropenia’s time to onset.</w:t>
      </w:r>
      <w:r w:rsidR="00200B46" w:rsidRPr="0014292A">
        <w:rPr>
          <w:rFonts w:ascii="Times" w:eastAsia="Times New Roman" w:hAnsi="Times" w:cs="Calibri"/>
          <w:b/>
          <w:bCs/>
          <w:color w:val="000000"/>
          <w:sz w:val="22"/>
          <w:szCs w:val="22"/>
          <w:shd w:val="clear" w:color="auto" w:fill="FFFFFF"/>
          <w:lang w:val="en-US" w:eastAsia="it-IT"/>
        </w:rPr>
        <w:t xml:space="preserve">  </w:t>
      </w:r>
    </w:p>
    <w:tbl>
      <w:tblPr>
        <w:tblStyle w:val="Grigliatabella"/>
        <w:tblW w:w="14029" w:type="dxa"/>
        <w:tblLook w:val="04A0" w:firstRow="1" w:lastRow="0" w:firstColumn="1" w:lastColumn="0" w:noHBand="0" w:noVBand="1"/>
      </w:tblPr>
      <w:tblGrid>
        <w:gridCol w:w="2294"/>
        <w:gridCol w:w="1919"/>
        <w:gridCol w:w="1439"/>
        <w:gridCol w:w="1830"/>
        <w:gridCol w:w="1869"/>
        <w:gridCol w:w="2551"/>
        <w:gridCol w:w="2127"/>
      </w:tblGrid>
      <w:tr w:rsidR="002C250E" w:rsidRPr="0014292A" w14:paraId="302DE7F8" w14:textId="77777777" w:rsidTr="002C250E">
        <w:trPr>
          <w:trHeight w:val="593"/>
        </w:trPr>
        <w:tc>
          <w:tcPr>
            <w:tcW w:w="2294" w:type="dxa"/>
          </w:tcPr>
          <w:p w14:paraId="306C9D5F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Antibiotic</w:t>
            </w:r>
          </w:p>
          <w:p w14:paraId="51DE1BFA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</w:p>
          <w:p w14:paraId="50E43730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(ATC Code)</w:t>
            </w:r>
          </w:p>
        </w:tc>
        <w:tc>
          <w:tcPr>
            <w:tcW w:w="1919" w:type="dxa"/>
          </w:tcPr>
          <w:p w14:paraId="5E25FF75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Number of patients treated</w:t>
            </w:r>
          </w:p>
        </w:tc>
        <w:tc>
          <w:tcPr>
            <w:tcW w:w="1439" w:type="dxa"/>
          </w:tcPr>
          <w:p w14:paraId="72C60F3B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Infection</w:t>
            </w:r>
          </w:p>
        </w:tc>
        <w:tc>
          <w:tcPr>
            <w:tcW w:w="1830" w:type="dxa"/>
          </w:tcPr>
          <w:p w14:paraId="33434192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Route of administration</w:t>
            </w:r>
          </w:p>
        </w:tc>
        <w:tc>
          <w:tcPr>
            <w:tcW w:w="1869" w:type="dxa"/>
          </w:tcPr>
          <w:p w14:paraId="363750B0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Dose (mg/kg/die)</w:t>
            </w:r>
          </w:p>
        </w:tc>
        <w:tc>
          <w:tcPr>
            <w:tcW w:w="2551" w:type="dxa"/>
          </w:tcPr>
          <w:p w14:paraId="031F30D4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Duration of treatment (time range in days, median in days)</w:t>
            </w:r>
          </w:p>
        </w:tc>
        <w:tc>
          <w:tcPr>
            <w:tcW w:w="2127" w:type="dxa"/>
          </w:tcPr>
          <w:p w14:paraId="5EA0F407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Time to onset</w:t>
            </w:r>
          </w:p>
          <w:p w14:paraId="5FBEA788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(time range in days, median in days)</w:t>
            </w:r>
          </w:p>
        </w:tc>
      </w:tr>
      <w:tr w:rsidR="002C250E" w:rsidRPr="0014292A" w14:paraId="702126D7" w14:textId="77777777" w:rsidTr="002C250E">
        <w:trPr>
          <w:trHeight w:val="593"/>
        </w:trPr>
        <w:tc>
          <w:tcPr>
            <w:tcW w:w="2294" w:type="dxa"/>
          </w:tcPr>
          <w:p w14:paraId="6C28ED95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Ceftriaxone</w:t>
            </w:r>
          </w:p>
          <w:p w14:paraId="792F5AD2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(J01DD04)</w:t>
            </w:r>
          </w:p>
        </w:tc>
        <w:tc>
          <w:tcPr>
            <w:tcW w:w="1919" w:type="dxa"/>
          </w:tcPr>
          <w:p w14:paraId="28BC277F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6 (37.5%)</w:t>
            </w:r>
          </w:p>
        </w:tc>
        <w:tc>
          <w:tcPr>
            <w:tcW w:w="1439" w:type="dxa"/>
          </w:tcPr>
          <w:p w14:paraId="5543FAB1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UTI,</w:t>
            </w:r>
          </w:p>
          <w:p w14:paraId="2BF5440D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Soft tissues infection</w:t>
            </w:r>
          </w:p>
        </w:tc>
        <w:tc>
          <w:tcPr>
            <w:tcW w:w="1830" w:type="dxa"/>
          </w:tcPr>
          <w:p w14:paraId="7B4061D6" w14:textId="77777777" w:rsidR="00200B46" w:rsidRPr="0014292A" w:rsidRDefault="00200B46" w:rsidP="0014292A">
            <w:pPr>
              <w:pStyle w:val="Nessunaspaziatura"/>
              <w:spacing w:line="276" w:lineRule="auto"/>
              <w:rPr>
                <w:rFonts w:ascii="Times" w:hAnsi="Times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hAnsi="Times"/>
                <w:sz w:val="22"/>
                <w:szCs w:val="22"/>
                <w:shd w:val="clear" w:color="auto" w:fill="FFFFFF"/>
                <w:lang w:val="en-US" w:eastAsia="it-IT"/>
              </w:rPr>
              <w:t>IV</w:t>
            </w:r>
          </w:p>
        </w:tc>
        <w:tc>
          <w:tcPr>
            <w:tcW w:w="1869" w:type="dxa"/>
          </w:tcPr>
          <w:p w14:paraId="6FF65B01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50-75</w:t>
            </w:r>
          </w:p>
        </w:tc>
        <w:tc>
          <w:tcPr>
            <w:tcW w:w="2551" w:type="dxa"/>
          </w:tcPr>
          <w:p w14:paraId="590E36C3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5-7 (6)</w:t>
            </w:r>
          </w:p>
        </w:tc>
        <w:tc>
          <w:tcPr>
            <w:tcW w:w="2127" w:type="dxa"/>
          </w:tcPr>
          <w:p w14:paraId="1157CB5B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3-6 (4)</w:t>
            </w:r>
          </w:p>
        </w:tc>
      </w:tr>
      <w:tr w:rsidR="002C250E" w:rsidRPr="0014292A" w14:paraId="4E175F63" w14:textId="77777777" w:rsidTr="002C250E">
        <w:trPr>
          <w:trHeight w:val="593"/>
        </w:trPr>
        <w:tc>
          <w:tcPr>
            <w:tcW w:w="2294" w:type="dxa"/>
          </w:tcPr>
          <w:p w14:paraId="42DBFC91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Amoxicillin/Clavulanic Acid</w:t>
            </w:r>
          </w:p>
          <w:p w14:paraId="0C752743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(J01CR02)</w:t>
            </w:r>
          </w:p>
        </w:tc>
        <w:tc>
          <w:tcPr>
            <w:tcW w:w="1919" w:type="dxa"/>
          </w:tcPr>
          <w:p w14:paraId="056FEDFD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4 (25%)</w:t>
            </w:r>
          </w:p>
        </w:tc>
        <w:tc>
          <w:tcPr>
            <w:tcW w:w="1439" w:type="dxa"/>
          </w:tcPr>
          <w:p w14:paraId="3209C2AD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UTI</w:t>
            </w:r>
          </w:p>
        </w:tc>
        <w:tc>
          <w:tcPr>
            <w:tcW w:w="1830" w:type="dxa"/>
          </w:tcPr>
          <w:p w14:paraId="3B7E306E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PO</w:t>
            </w:r>
          </w:p>
        </w:tc>
        <w:tc>
          <w:tcPr>
            <w:tcW w:w="1869" w:type="dxa"/>
          </w:tcPr>
          <w:p w14:paraId="7314ADAC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80</w:t>
            </w:r>
          </w:p>
        </w:tc>
        <w:tc>
          <w:tcPr>
            <w:tcW w:w="2551" w:type="dxa"/>
          </w:tcPr>
          <w:p w14:paraId="7B5784C9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6-10 (10)</w:t>
            </w:r>
          </w:p>
        </w:tc>
        <w:tc>
          <w:tcPr>
            <w:tcW w:w="2127" w:type="dxa"/>
          </w:tcPr>
          <w:p w14:paraId="678E0309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2-4 (3.5)</w:t>
            </w:r>
          </w:p>
        </w:tc>
      </w:tr>
      <w:tr w:rsidR="002C250E" w:rsidRPr="0014292A" w14:paraId="432A8F4D" w14:textId="77777777" w:rsidTr="002C250E">
        <w:trPr>
          <w:trHeight w:val="395"/>
        </w:trPr>
        <w:tc>
          <w:tcPr>
            <w:tcW w:w="2294" w:type="dxa"/>
          </w:tcPr>
          <w:p w14:paraId="71B3411D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Ampicillin/Sulbactam</w:t>
            </w:r>
          </w:p>
          <w:p w14:paraId="04D5E1CF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(J01CR01)</w:t>
            </w:r>
          </w:p>
        </w:tc>
        <w:tc>
          <w:tcPr>
            <w:tcW w:w="1919" w:type="dxa"/>
          </w:tcPr>
          <w:p w14:paraId="1C4487CF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2 (12.4%)</w:t>
            </w:r>
          </w:p>
        </w:tc>
        <w:tc>
          <w:tcPr>
            <w:tcW w:w="1439" w:type="dxa"/>
          </w:tcPr>
          <w:p w14:paraId="0C1AE03A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UTI, Osteomyelitis</w:t>
            </w:r>
          </w:p>
        </w:tc>
        <w:tc>
          <w:tcPr>
            <w:tcW w:w="1830" w:type="dxa"/>
          </w:tcPr>
          <w:p w14:paraId="7E18C43E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IV</w:t>
            </w:r>
          </w:p>
        </w:tc>
        <w:tc>
          <w:tcPr>
            <w:tcW w:w="1869" w:type="dxa"/>
          </w:tcPr>
          <w:p w14:paraId="172D810D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200</w:t>
            </w:r>
          </w:p>
        </w:tc>
        <w:tc>
          <w:tcPr>
            <w:tcW w:w="2551" w:type="dxa"/>
          </w:tcPr>
          <w:p w14:paraId="47BC9362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10-21 (15.5)</w:t>
            </w:r>
          </w:p>
        </w:tc>
        <w:tc>
          <w:tcPr>
            <w:tcW w:w="2127" w:type="dxa"/>
          </w:tcPr>
          <w:p w14:paraId="286EF144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2-14 (8)</w:t>
            </w:r>
          </w:p>
        </w:tc>
      </w:tr>
      <w:tr w:rsidR="002C250E" w:rsidRPr="0014292A" w14:paraId="19AC6E41" w14:textId="77777777" w:rsidTr="002C250E">
        <w:trPr>
          <w:trHeight w:val="593"/>
        </w:trPr>
        <w:tc>
          <w:tcPr>
            <w:tcW w:w="2294" w:type="dxa"/>
          </w:tcPr>
          <w:p w14:paraId="52C84F65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14292A"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Ceftriaxone(J01DD04) + metronidazole (J01XD01)</w:t>
            </w:r>
          </w:p>
        </w:tc>
        <w:tc>
          <w:tcPr>
            <w:tcW w:w="1919" w:type="dxa"/>
          </w:tcPr>
          <w:p w14:paraId="699AA809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1 (6.2%)</w:t>
            </w:r>
          </w:p>
        </w:tc>
        <w:tc>
          <w:tcPr>
            <w:tcW w:w="1439" w:type="dxa"/>
          </w:tcPr>
          <w:p w14:paraId="6D2D5302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Soft tissues infection</w:t>
            </w:r>
          </w:p>
        </w:tc>
        <w:tc>
          <w:tcPr>
            <w:tcW w:w="1830" w:type="dxa"/>
          </w:tcPr>
          <w:p w14:paraId="7ED66996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IV</w:t>
            </w:r>
          </w:p>
        </w:tc>
        <w:tc>
          <w:tcPr>
            <w:tcW w:w="1869" w:type="dxa"/>
          </w:tcPr>
          <w:p w14:paraId="029D950F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75 + 22</w:t>
            </w:r>
          </w:p>
        </w:tc>
        <w:tc>
          <w:tcPr>
            <w:tcW w:w="2551" w:type="dxa"/>
          </w:tcPr>
          <w:p w14:paraId="726C13C6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6</w:t>
            </w:r>
          </w:p>
        </w:tc>
        <w:tc>
          <w:tcPr>
            <w:tcW w:w="2127" w:type="dxa"/>
          </w:tcPr>
          <w:p w14:paraId="373F7D08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6</w:t>
            </w:r>
          </w:p>
        </w:tc>
      </w:tr>
      <w:tr w:rsidR="002C250E" w:rsidRPr="0014292A" w14:paraId="00D65B67" w14:textId="77777777" w:rsidTr="002C250E">
        <w:trPr>
          <w:trHeight w:val="384"/>
        </w:trPr>
        <w:tc>
          <w:tcPr>
            <w:tcW w:w="2294" w:type="dxa"/>
          </w:tcPr>
          <w:p w14:paraId="070E7EFF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Meropenem</w:t>
            </w:r>
          </w:p>
          <w:p w14:paraId="522AA5C6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(J01DH02)</w:t>
            </w:r>
          </w:p>
        </w:tc>
        <w:tc>
          <w:tcPr>
            <w:tcW w:w="1919" w:type="dxa"/>
          </w:tcPr>
          <w:p w14:paraId="49266C0E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1 (6.2%)</w:t>
            </w:r>
          </w:p>
        </w:tc>
        <w:tc>
          <w:tcPr>
            <w:tcW w:w="1439" w:type="dxa"/>
          </w:tcPr>
          <w:p w14:paraId="620C27BB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UTI</w:t>
            </w:r>
          </w:p>
        </w:tc>
        <w:tc>
          <w:tcPr>
            <w:tcW w:w="1830" w:type="dxa"/>
          </w:tcPr>
          <w:p w14:paraId="075D1830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IV</w:t>
            </w:r>
          </w:p>
        </w:tc>
        <w:tc>
          <w:tcPr>
            <w:tcW w:w="1869" w:type="dxa"/>
          </w:tcPr>
          <w:p w14:paraId="1975A874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60</w:t>
            </w:r>
          </w:p>
        </w:tc>
        <w:tc>
          <w:tcPr>
            <w:tcW w:w="2551" w:type="dxa"/>
          </w:tcPr>
          <w:p w14:paraId="51CC3AC3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10</w:t>
            </w:r>
          </w:p>
        </w:tc>
        <w:tc>
          <w:tcPr>
            <w:tcW w:w="2127" w:type="dxa"/>
          </w:tcPr>
          <w:p w14:paraId="22F735C4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5</w:t>
            </w:r>
          </w:p>
        </w:tc>
      </w:tr>
      <w:tr w:rsidR="002C250E" w:rsidRPr="0014292A" w14:paraId="6E449D4F" w14:textId="77777777" w:rsidTr="002C250E">
        <w:trPr>
          <w:trHeight w:val="395"/>
        </w:trPr>
        <w:tc>
          <w:tcPr>
            <w:tcW w:w="2294" w:type="dxa"/>
          </w:tcPr>
          <w:p w14:paraId="3A7D1E90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Oxacillin</w:t>
            </w:r>
          </w:p>
          <w:p w14:paraId="6D0A513A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(J01CF04)</w:t>
            </w:r>
          </w:p>
        </w:tc>
        <w:tc>
          <w:tcPr>
            <w:tcW w:w="1919" w:type="dxa"/>
          </w:tcPr>
          <w:p w14:paraId="3FDB1E59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1 (6.2%)</w:t>
            </w:r>
          </w:p>
        </w:tc>
        <w:tc>
          <w:tcPr>
            <w:tcW w:w="1439" w:type="dxa"/>
          </w:tcPr>
          <w:p w14:paraId="542814F9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Osteomyelitis</w:t>
            </w:r>
          </w:p>
        </w:tc>
        <w:tc>
          <w:tcPr>
            <w:tcW w:w="1830" w:type="dxa"/>
          </w:tcPr>
          <w:p w14:paraId="20B969BA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IV</w:t>
            </w:r>
          </w:p>
        </w:tc>
        <w:tc>
          <w:tcPr>
            <w:tcW w:w="1869" w:type="dxa"/>
          </w:tcPr>
          <w:p w14:paraId="0419D32D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200</w:t>
            </w:r>
          </w:p>
        </w:tc>
        <w:tc>
          <w:tcPr>
            <w:tcW w:w="2551" w:type="dxa"/>
          </w:tcPr>
          <w:p w14:paraId="6DC70736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28</w:t>
            </w:r>
          </w:p>
        </w:tc>
        <w:tc>
          <w:tcPr>
            <w:tcW w:w="2127" w:type="dxa"/>
          </w:tcPr>
          <w:p w14:paraId="076CA6B8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27</w:t>
            </w:r>
          </w:p>
        </w:tc>
      </w:tr>
      <w:tr w:rsidR="002C250E" w:rsidRPr="0014292A" w14:paraId="6532FB1C" w14:textId="77777777" w:rsidTr="002C250E">
        <w:trPr>
          <w:trHeight w:val="593"/>
        </w:trPr>
        <w:tc>
          <w:tcPr>
            <w:tcW w:w="2294" w:type="dxa"/>
          </w:tcPr>
          <w:p w14:paraId="5953CFF1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Ceftibuten</w:t>
            </w:r>
          </w:p>
          <w:p w14:paraId="7F5D2E48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(J01DD14)</w:t>
            </w:r>
          </w:p>
          <w:p w14:paraId="34C58947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</w:p>
        </w:tc>
        <w:tc>
          <w:tcPr>
            <w:tcW w:w="1919" w:type="dxa"/>
          </w:tcPr>
          <w:p w14:paraId="19302BDB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1 (6.2%)</w:t>
            </w:r>
          </w:p>
        </w:tc>
        <w:tc>
          <w:tcPr>
            <w:tcW w:w="1439" w:type="dxa"/>
          </w:tcPr>
          <w:p w14:paraId="680F39D6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UTI</w:t>
            </w:r>
          </w:p>
        </w:tc>
        <w:tc>
          <w:tcPr>
            <w:tcW w:w="1830" w:type="dxa"/>
          </w:tcPr>
          <w:p w14:paraId="2B2AB94F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PO</w:t>
            </w:r>
          </w:p>
        </w:tc>
        <w:tc>
          <w:tcPr>
            <w:tcW w:w="1869" w:type="dxa"/>
          </w:tcPr>
          <w:p w14:paraId="2113DB20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9</w:t>
            </w:r>
          </w:p>
        </w:tc>
        <w:tc>
          <w:tcPr>
            <w:tcW w:w="2551" w:type="dxa"/>
          </w:tcPr>
          <w:p w14:paraId="11CA22C9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10</w:t>
            </w:r>
          </w:p>
        </w:tc>
        <w:tc>
          <w:tcPr>
            <w:tcW w:w="2127" w:type="dxa"/>
          </w:tcPr>
          <w:p w14:paraId="12A5296D" w14:textId="77777777" w:rsidR="00200B46" w:rsidRPr="0014292A" w:rsidRDefault="00200B46" w:rsidP="0014292A">
            <w:pPr>
              <w:spacing w:line="276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</w:pPr>
            <w:r w:rsidRPr="0014292A">
              <w:rPr>
                <w:rFonts w:ascii="Times" w:eastAsia="Times New Roman" w:hAnsi="Times" w:cs="Calibri"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4</w:t>
            </w:r>
          </w:p>
        </w:tc>
      </w:tr>
    </w:tbl>
    <w:p w14:paraId="6FD84A12" w14:textId="77777777" w:rsidR="00200B46" w:rsidRPr="0014292A" w:rsidRDefault="00200B46" w:rsidP="0014292A">
      <w:pPr>
        <w:spacing w:line="276" w:lineRule="auto"/>
        <w:rPr>
          <w:rFonts w:ascii="Times" w:eastAsia="Times New Roman" w:hAnsi="Times" w:cs="Calibri"/>
          <w:color w:val="000000"/>
          <w:sz w:val="22"/>
          <w:szCs w:val="22"/>
          <w:shd w:val="clear" w:color="auto" w:fill="FFFFFF"/>
          <w:lang w:val="en-US" w:eastAsia="it-IT"/>
        </w:rPr>
      </w:pPr>
      <w:r w:rsidRPr="0014292A">
        <w:rPr>
          <w:rFonts w:ascii="Times" w:eastAsia="Times New Roman" w:hAnsi="Times" w:cs="Calibri"/>
          <w:color w:val="000000"/>
          <w:sz w:val="22"/>
          <w:szCs w:val="22"/>
          <w:shd w:val="clear" w:color="auto" w:fill="FFFFFF"/>
          <w:lang w:val="en-US" w:eastAsia="it-IT"/>
        </w:rPr>
        <w:t>IV = intravenous. PO = orally</w:t>
      </w:r>
    </w:p>
    <w:p w14:paraId="3F4D8535" w14:textId="77777777" w:rsidR="003041A3" w:rsidRPr="0014292A" w:rsidRDefault="003041A3" w:rsidP="0014292A">
      <w:pPr>
        <w:spacing w:line="276" w:lineRule="auto"/>
        <w:rPr>
          <w:rFonts w:ascii="Times" w:hAnsi="Times"/>
          <w:sz w:val="22"/>
          <w:szCs w:val="22"/>
        </w:rPr>
      </w:pPr>
    </w:p>
    <w:sectPr w:rsidR="003041A3" w:rsidRPr="0014292A" w:rsidSect="002C250E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B46"/>
    <w:rsid w:val="0000435B"/>
    <w:rsid w:val="00005BEB"/>
    <w:rsid w:val="00012143"/>
    <w:rsid w:val="00021589"/>
    <w:rsid w:val="000256E4"/>
    <w:rsid w:val="00026B9C"/>
    <w:rsid w:val="00034102"/>
    <w:rsid w:val="00034916"/>
    <w:rsid w:val="00035036"/>
    <w:rsid w:val="00036761"/>
    <w:rsid w:val="00042690"/>
    <w:rsid w:val="00042E73"/>
    <w:rsid w:val="0004576F"/>
    <w:rsid w:val="00053EFD"/>
    <w:rsid w:val="000642EA"/>
    <w:rsid w:val="00065758"/>
    <w:rsid w:val="00067C2C"/>
    <w:rsid w:val="00070E73"/>
    <w:rsid w:val="0007486B"/>
    <w:rsid w:val="000807C5"/>
    <w:rsid w:val="000932A9"/>
    <w:rsid w:val="000A1782"/>
    <w:rsid w:val="000A1901"/>
    <w:rsid w:val="000B6081"/>
    <w:rsid w:val="000B734A"/>
    <w:rsid w:val="000C30D6"/>
    <w:rsid w:val="000D69BA"/>
    <w:rsid w:val="000E430A"/>
    <w:rsid w:val="000E65C9"/>
    <w:rsid w:val="000F15C0"/>
    <w:rsid w:val="000F1A18"/>
    <w:rsid w:val="000F3CFB"/>
    <w:rsid w:val="000F41A1"/>
    <w:rsid w:val="0010128E"/>
    <w:rsid w:val="0010511B"/>
    <w:rsid w:val="00107007"/>
    <w:rsid w:val="0010770D"/>
    <w:rsid w:val="001145C6"/>
    <w:rsid w:val="0011774D"/>
    <w:rsid w:val="001305A5"/>
    <w:rsid w:val="0014292A"/>
    <w:rsid w:val="00142F8A"/>
    <w:rsid w:val="00147442"/>
    <w:rsid w:val="00154ADB"/>
    <w:rsid w:val="00162371"/>
    <w:rsid w:val="00162A0F"/>
    <w:rsid w:val="001643FB"/>
    <w:rsid w:val="00165265"/>
    <w:rsid w:val="00165ABF"/>
    <w:rsid w:val="00172210"/>
    <w:rsid w:val="0017285A"/>
    <w:rsid w:val="0018162C"/>
    <w:rsid w:val="00182EA5"/>
    <w:rsid w:val="00186E76"/>
    <w:rsid w:val="00191F87"/>
    <w:rsid w:val="0019227D"/>
    <w:rsid w:val="00195899"/>
    <w:rsid w:val="001A3EE5"/>
    <w:rsid w:val="001A59D6"/>
    <w:rsid w:val="001B556C"/>
    <w:rsid w:val="001B600C"/>
    <w:rsid w:val="001C0085"/>
    <w:rsid w:val="001C51C3"/>
    <w:rsid w:val="001C62D5"/>
    <w:rsid w:val="001D0A90"/>
    <w:rsid w:val="001D39D0"/>
    <w:rsid w:val="001D5C80"/>
    <w:rsid w:val="001E4C3B"/>
    <w:rsid w:val="001E7217"/>
    <w:rsid w:val="001E7687"/>
    <w:rsid w:val="001F3630"/>
    <w:rsid w:val="001F740D"/>
    <w:rsid w:val="001F7417"/>
    <w:rsid w:val="0020015C"/>
    <w:rsid w:val="00200957"/>
    <w:rsid w:val="00200B46"/>
    <w:rsid w:val="00201222"/>
    <w:rsid w:val="002013EC"/>
    <w:rsid w:val="00202854"/>
    <w:rsid w:val="002061B2"/>
    <w:rsid w:val="00210FC9"/>
    <w:rsid w:val="0021115E"/>
    <w:rsid w:val="002171B5"/>
    <w:rsid w:val="002216BC"/>
    <w:rsid w:val="0022735C"/>
    <w:rsid w:val="002322CE"/>
    <w:rsid w:val="00233AF9"/>
    <w:rsid w:val="00234CD7"/>
    <w:rsid w:val="00235F4E"/>
    <w:rsid w:val="002435CE"/>
    <w:rsid w:val="00255526"/>
    <w:rsid w:val="00260051"/>
    <w:rsid w:val="002665D8"/>
    <w:rsid w:val="00270DCA"/>
    <w:rsid w:val="002746B7"/>
    <w:rsid w:val="00274C96"/>
    <w:rsid w:val="002766CD"/>
    <w:rsid w:val="0028122D"/>
    <w:rsid w:val="002856EA"/>
    <w:rsid w:val="00292792"/>
    <w:rsid w:val="002977DF"/>
    <w:rsid w:val="002A4218"/>
    <w:rsid w:val="002A6CAE"/>
    <w:rsid w:val="002A6DE4"/>
    <w:rsid w:val="002B16AB"/>
    <w:rsid w:val="002C250E"/>
    <w:rsid w:val="002C2937"/>
    <w:rsid w:val="002C2DF9"/>
    <w:rsid w:val="002C607B"/>
    <w:rsid w:val="002E0CEB"/>
    <w:rsid w:val="002F03FB"/>
    <w:rsid w:val="002F1EB5"/>
    <w:rsid w:val="002F49B9"/>
    <w:rsid w:val="002F5B4B"/>
    <w:rsid w:val="003041A3"/>
    <w:rsid w:val="00313160"/>
    <w:rsid w:val="003131E1"/>
    <w:rsid w:val="00315686"/>
    <w:rsid w:val="003269FD"/>
    <w:rsid w:val="003352DF"/>
    <w:rsid w:val="00343178"/>
    <w:rsid w:val="0034566A"/>
    <w:rsid w:val="00352749"/>
    <w:rsid w:val="003665B5"/>
    <w:rsid w:val="00371A4A"/>
    <w:rsid w:val="00372818"/>
    <w:rsid w:val="003A01EB"/>
    <w:rsid w:val="003A083C"/>
    <w:rsid w:val="003A43D4"/>
    <w:rsid w:val="003A53B4"/>
    <w:rsid w:val="003A7BA1"/>
    <w:rsid w:val="003B001A"/>
    <w:rsid w:val="003B04B4"/>
    <w:rsid w:val="003B1826"/>
    <w:rsid w:val="003B23CB"/>
    <w:rsid w:val="003B4E13"/>
    <w:rsid w:val="003B72C6"/>
    <w:rsid w:val="003C279C"/>
    <w:rsid w:val="003C2EA3"/>
    <w:rsid w:val="003C5C0B"/>
    <w:rsid w:val="003C5C15"/>
    <w:rsid w:val="003D304D"/>
    <w:rsid w:val="003D607A"/>
    <w:rsid w:val="003D76B3"/>
    <w:rsid w:val="003D7C2E"/>
    <w:rsid w:val="003E23EE"/>
    <w:rsid w:val="003E4608"/>
    <w:rsid w:val="003E4DB4"/>
    <w:rsid w:val="00404057"/>
    <w:rsid w:val="00404A00"/>
    <w:rsid w:val="00405AAC"/>
    <w:rsid w:val="004067BF"/>
    <w:rsid w:val="00407D00"/>
    <w:rsid w:val="00410BCE"/>
    <w:rsid w:val="0041135D"/>
    <w:rsid w:val="00411F54"/>
    <w:rsid w:val="00414EA2"/>
    <w:rsid w:val="00415D1E"/>
    <w:rsid w:val="00416DC3"/>
    <w:rsid w:val="00417F4C"/>
    <w:rsid w:val="0042475B"/>
    <w:rsid w:val="00426FF9"/>
    <w:rsid w:val="0042783D"/>
    <w:rsid w:val="00431174"/>
    <w:rsid w:val="004320E6"/>
    <w:rsid w:val="00436A3D"/>
    <w:rsid w:val="0044018C"/>
    <w:rsid w:val="00455E6F"/>
    <w:rsid w:val="004575E4"/>
    <w:rsid w:val="004634C2"/>
    <w:rsid w:val="00463CCD"/>
    <w:rsid w:val="00472C4C"/>
    <w:rsid w:val="00474832"/>
    <w:rsid w:val="00477282"/>
    <w:rsid w:val="00483217"/>
    <w:rsid w:val="00490CC8"/>
    <w:rsid w:val="00492B35"/>
    <w:rsid w:val="004975F0"/>
    <w:rsid w:val="00497958"/>
    <w:rsid w:val="004A2118"/>
    <w:rsid w:val="004A42FF"/>
    <w:rsid w:val="004B41FD"/>
    <w:rsid w:val="004B6EEA"/>
    <w:rsid w:val="004C093B"/>
    <w:rsid w:val="004C2D95"/>
    <w:rsid w:val="004C470E"/>
    <w:rsid w:val="004C53C3"/>
    <w:rsid w:val="004D5986"/>
    <w:rsid w:val="004D5CEB"/>
    <w:rsid w:val="004D7254"/>
    <w:rsid w:val="004E0D20"/>
    <w:rsid w:val="004E3939"/>
    <w:rsid w:val="004F03FD"/>
    <w:rsid w:val="004F1D6D"/>
    <w:rsid w:val="004F532A"/>
    <w:rsid w:val="005009EF"/>
    <w:rsid w:val="00502998"/>
    <w:rsid w:val="00504980"/>
    <w:rsid w:val="00507C74"/>
    <w:rsid w:val="00515CB5"/>
    <w:rsid w:val="00516783"/>
    <w:rsid w:val="00524569"/>
    <w:rsid w:val="00525B4D"/>
    <w:rsid w:val="005268A7"/>
    <w:rsid w:val="00526C60"/>
    <w:rsid w:val="00533EE2"/>
    <w:rsid w:val="0053451A"/>
    <w:rsid w:val="005449F2"/>
    <w:rsid w:val="00546ABA"/>
    <w:rsid w:val="00547234"/>
    <w:rsid w:val="00554E77"/>
    <w:rsid w:val="00555387"/>
    <w:rsid w:val="00555758"/>
    <w:rsid w:val="00563221"/>
    <w:rsid w:val="005643E7"/>
    <w:rsid w:val="005706E0"/>
    <w:rsid w:val="00574DC8"/>
    <w:rsid w:val="00574EA5"/>
    <w:rsid w:val="00576F53"/>
    <w:rsid w:val="005773D9"/>
    <w:rsid w:val="0058231C"/>
    <w:rsid w:val="00595E9B"/>
    <w:rsid w:val="00596FEF"/>
    <w:rsid w:val="0059748C"/>
    <w:rsid w:val="005A17C1"/>
    <w:rsid w:val="005A71F7"/>
    <w:rsid w:val="005B6AE2"/>
    <w:rsid w:val="005B6FF3"/>
    <w:rsid w:val="005C0850"/>
    <w:rsid w:val="005C476B"/>
    <w:rsid w:val="005D0D06"/>
    <w:rsid w:val="005D690C"/>
    <w:rsid w:val="005E1002"/>
    <w:rsid w:val="005F1454"/>
    <w:rsid w:val="005F29AD"/>
    <w:rsid w:val="00607671"/>
    <w:rsid w:val="00620930"/>
    <w:rsid w:val="0062237B"/>
    <w:rsid w:val="00622B1A"/>
    <w:rsid w:val="006253BB"/>
    <w:rsid w:val="00632295"/>
    <w:rsid w:val="0063522B"/>
    <w:rsid w:val="0063563E"/>
    <w:rsid w:val="00654B5A"/>
    <w:rsid w:val="00657F4E"/>
    <w:rsid w:val="006636F6"/>
    <w:rsid w:val="00666E59"/>
    <w:rsid w:val="0067686D"/>
    <w:rsid w:val="006815AF"/>
    <w:rsid w:val="00687003"/>
    <w:rsid w:val="00687301"/>
    <w:rsid w:val="006A39EE"/>
    <w:rsid w:val="006A6B20"/>
    <w:rsid w:val="006B30FC"/>
    <w:rsid w:val="006B32B0"/>
    <w:rsid w:val="006B34BB"/>
    <w:rsid w:val="006B77F1"/>
    <w:rsid w:val="006B7EC0"/>
    <w:rsid w:val="006D01BC"/>
    <w:rsid w:val="006D2BB1"/>
    <w:rsid w:val="006D521A"/>
    <w:rsid w:val="006D7191"/>
    <w:rsid w:val="006D7576"/>
    <w:rsid w:val="006E700F"/>
    <w:rsid w:val="006F7E20"/>
    <w:rsid w:val="00700A5E"/>
    <w:rsid w:val="00707375"/>
    <w:rsid w:val="00711D68"/>
    <w:rsid w:val="00713621"/>
    <w:rsid w:val="00715BF8"/>
    <w:rsid w:val="00721737"/>
    <w:rsid w:val="0072456D"/>
    <w:rsid w:val="00725642"/>
    <w:rsid w:val="00731305"/>
    <w:rsid w:val="00742B3C"/>
    <w:rsid w:val="007434FB"/>
    <w:rsid w:val="007443D4"/>
    <w:rsid w:val="00745A58"/>
    <w:rsid w:val="00753005"/>
    <w:rsid w:val="007552F8"/>
    <w:rsid w:val="00756947"/>
    <w:rsid w:val="007669B2"/>
    <w:rsid w:val="007702F7"/>
    <w:rsid w:val="00772B35"/>
    <w:rsid w:val="00773EF4"/>
    <w:rsid w:val="00774C3C"/>
    <w:rsid w:val="00775F83"/>
    <w:rsid w:val="00777B7C"/>
    <w:rsid w:val="00784094"/>
    <w:rsid w:val="0078544E"/>
    <w:rsid w:val="00786CC0"/>
    <w:rsid w:val="00786D85"/>
    <w:rsid w:val="00787897"/>
    <w:rsid w:val="00790646"/>
    <w:rsid w:val="00794DDD"/>
    <w:rsid w:val="00796412"/>
    <w:rsid w:val="007A03AC"/>
    <w:rsid w:val="007B187E"/>
    <w:rsid w:val="007B5343"/>
    <w:rsid w:val="007B5990"/>
    <w:rsid w:val="007D3A53"/>
    <w:rsid w:val="007D539F"/>
    <w:rsid w:val="007D5B66"/>
    <w:rsid w:val="007E1060"/>
    <w:rsid w:val="007E3ADD"/>
    <w:rsid w:val="007E4050"/>
    <w:rsid w:val="007E44BA"/>
    <w:rsid w:val="007E6091"/>
    <w:rsid w:val="007E73B2"/>
    <w:rsid w:val="007F2D43"/>
    <w:rsid w:val="0081099C"/>
    <w:rsid w:val="008169BF"/>
    <w:rsid w:val="00821BBE"/>
    <w:rsid w:val="00821E2F"/>
    <w:rsid w:val="00823713"/>
    <w:rsid w:val="00823B03"/>
    <w:rsid w:val="00830B5C"/>
    <w:rsid w:val="0083208F"/>
    <w:rsid w:val="008320C5"/>
    <w:rsid w:val="00832E93"/>
    <w:rsid w:val="00836A80"/>
    <w:rsid w:val="0085021E"/>
    <w:rsid w:val="00851942"/>
    <w:rsid w:val="008565C2"/>
    <w:rsid w:val="008565FC"/>
    <w:rsid w:val="0086095F"/>
    <w:rsid w:val="00863E5B"/>
    <w:rsid w:val="00864215"/>
    <w:rsid w:val="0087334A"/>
    <w:rsid w:val="0087350F"/>
    <w:rsid w:val="00882B0C"/>
    <w:rsid w:val="008902D0"/>
    <w:rsid w:val="00896047"/>
    <w:rsid w:val="00896B0D"/>
    <w:rsid w:val="008975EF"/>
    <w:rsid w:val="008A2340"/>
    <w:rsid w:val="008A3AFD"/>
    <w:rsid w:val="008B48F3"/>
    <w:rsid w:val="008B7957"/>
    <w:rsid w:val="008C1D9C"/>
    <w:rsid w:val="008C28C9"/>
    <w:rsid w:val="008C30F6"/>
    <w:rsid w:val="008C458D"/>
    <w:rsid w:val="008C5546"/>
    <w:rsid w:val="008C67AA"/>
    <w:rsid w:val="008D005B"/>
    <w:rsid w:val="008D03F5"/>
    <w:rsid w:val="008E53F5"/>
    <w:rsid w:val="008E6950"/>
    <w:rsid w:val="008F0F20"/>
    <w:rsid w:val="008F1A3F"/>
    <w:rsid w:val="008F20D2"/>
    <w:rsid w:val="008F5BB1"/>
    <w:rsid w:val="008F6A02"/>
    <w:rsid w:val="009001B0"/>
    <w:rsid w:val="00901182"/>
    <w:rsid w:val="009058F6"/>
    <w:rsid w:val="009079C3"/>
    <w:rsid w:val="00910E5C"/>
    <w:rsid w:val="0091199A"/>
    <w:rsid w:val="00913029"/>
    <w:rsid w:val="00915D0E"/>
    <w:rsid w:val="00917B6B"/>
    <w:rsid w:val="0092553A"/>
    <w:rsid w:val="0093115A"/>
    <w:rsid w:val="00936D2D"/>
    <w:rsid w:val="00942686"/>
    <w:rsid w:val="009449C3"/>
    <w:rsid w:val="009507A6"/>
    <w:rsid w:val="009525F5"/>
    <w:rsid w:val="00955DD6"/>
    <w:rsid w:val="009578D5"/>
    <w:rsid w:val="00962362"/>
    <w:rsid w:val="00965C20"/>
    <w:rsid w:val="0097019B"/>
    <w:rsid w:val="0097055B"/>
    <w:rsid w:val="00974DEA"/>
    <w:rsid w:val="00982B10"/>
    <w:rsid w:val="00982FD8"/>
    <w:rsid w:val="009A42DD"/>
    <w:rsid w:val="009B1464"/>
    <w:rsid w:val="009B2BE3"/>
    <w:rsid w:val="009B2E02"/>
    <w:rsid w:val="009B6DBF"/>
    <w:rsid w:val="009C6A57"/>
    <w:rsid w:val="009D12D8"/>
    <w:rsid w:val="009E0AB9"/>
    <w:rsid w:val="009E321E"/>
    <w:rsid w:val="009E507A"/>
    <w:rsid w:val="009E6838"/>
    <w:rsid w:val="00A12EFF"/>
    <w:rsid w:val="00A13C75"/>
    <w:rsid w:val="00A16813"/>
    <w:rsid w:val="00A17FDD"/>
    <w:rsid w:val="00A2633D"/>
    <w:rsid w:val="00A31CD6"/>
    <w:rsid w:val="00A33DAB"/>
    <w:rsid w:val="00A42854"/>
    <w:rsid w:val="00A452F8"/>
    <w:rsid w:val="00A466A8"/>
    <w:rsid w:val="00A51FA5"/>
    <w:rsid w:val="00A57D9D"/>
    <w:rsid w:val="00A62A84"/>
    <w:rsid w:val="00A64AFC"/>
    <w:rsid w:val="00A64DE0"/>
    <w:rsid w:val="00A70278"/>
    <w:rsid w:val="00A70F71"/>
    <w:rsid w:val="00A719B6"/>
    <w:rsid w:val="00A76369"/>
    <w:rsid w:val="00A76AC0"/>
    <w:rsid w:val="00A7716F"/>
    <w:rsid w:val="00A77A61"/>
    <w:rsid w:val="00A85FFD"/>
    <w:rsid w:val="00A9246A"/>
    <w:rsid w:val="00A94C05"/>
    <w:rsid w:val="00A96D2D"/>
    <w:rsid w:val="00A97610"/>
    <w:rsid w:val="00AA0202"/>
    <w:rsid w:val="00AA5556"/>
    <w:rsid w:val="00AA7D5D"/>
    <w:rsid w:val="00AB01FF"/>
    <w:rsid w:val="00AB124E"/>
    <w:rsid w:val="00AB2A92"/>
    <w:rsid w:val="00AB45BF"/>
    <w:rsid w:val="00AB5C9B"/>
    <w:rsid w:val="00AC3D42"/>
    <w:rsid w:val="00AD5EBF"/>
    <w:rsid w:val="00AE01DC"/>
    <w:rsid w:val="00AE220B"/>
    <w:rsid w:val="00AE4AB7"/>
    <w:rsid w:val="00B04C66"/>
    <w:rsid w:val="00B07845"/>
    <w:rsid w:val="00B15F4A"/>
    <w:rsid w:val="00B23394"/>
    <w:rsid w:val="00B24DBB"/>
    <w:rsid w:val="00B326B9"/>
    <w:rsid w:val="00B359B0"/>
    <w:rsid w:val="00B446CA"/>
    <w:rsid w:val="00B47322"/>
    <w:rsid w:val="00B57E96"/>
    <w:rsid w:val="00B61F38"/>
    <w:rsid w:val="00B667F6"/>
    <w:rsid w:val="00B67CEF"/>
    <w:rsid w:val="00B76EDD"/>
    <w:rsid w:val="00B80914"/>
    <w:rsid w:val="00B847E8"/>
    <w:rsid w:val="00B858A4"/>
    <w:rsid w:val="00B90C40"/>
    <w:rsid w:val="00B90C43"/>
    <w:rsid w:val="00B94C54"/>
    <w:rsid w:val="00B94EB3"/>
    <w:rsid w:val="00B97543"/>
    <w:rsid w:val="00BA49C0"/>
    <w:rsid w:val="00BA5015"/>
    <w:rsid w:val="00BA6905"/>
    <w:rsid w:val="00BB1989"/>
    <w:rsid w:val="00BB26C1"/>
    <w:rsid w:val="00BB68B0"/>
    <w:rsid w:val="00BC1BEB"/>
    <w:rsid w:val="00BD104A"/>
    <w:rsid w:val="00BD3066"/>
    <w:rsid w:val="00BD5E2A"/>
    <w:rsid w:val="00BD6999"/>
    <w:rsid w:val="00BE026C"/>
    <w:rsid w:val="00BF0F72"/>
    <w:rsid w:val="00BF1BCD"/>
    <w:rsid w:val="00BF42C8"/>
    <w:rsid w:val="00C07482"/>
    <w:rsid w:val="00C170FB"/>
    <w:rsid w:val="00C270F2"/>
    <w:rsid w:val="00C3116C"/>
    <w:rsid w:val="00C34768"/>
    <w:rsid w:val="00C36A4F"/>
    <w:rsid w:val="00C3736D"/>
    <w:rsid w:val="00C42DCD"/>
    <w:rsid w:val="00C45635"/>
    <w:rsid w:val="00C462E8"/>
    <w:rsid w:val="00C47F78"/>
    <w:rsid w:val="00C55139"/>
    <w:rsid w:val="00C60EB1"/>
    <w:rsid w:val="00C61156"/>
    <w:rsid w:val="00C6250E"/>
    <w:rsid w:val="00C63D97"/>
    <w:rsid w:val="00C726C9"/>
    <w:rsid w:val="00C76DEC"/>
    <w:rsid w:val="00C82F86"/>
    <w:rsid w:val="00C8302A"/>
    <w:rsid w:val="00C86A09"/>
    <w:rsid w:val="00C91D7B"/>
    <w:rsid w:val="00C97F31"/>
    <w:rsid w:val="00CA471C"/>
    <w:rsid w:val="00CA4FC1"/>
    <w:rsid w:val="00CB191D"/>
    <w:rsid w:val="00CC28FC"/>
    <w:rsid w:val="00CD1686"/>
    <w:rsid w:val="00CD2433"/>
    <w:rsid w:val="00CD2611"/>
    <w:rsid w:val="00CD73CD"/>
    <w:rsid w:val="00CD7C2E"/>
    <w:rsid w:val="00CE007B"/>
    <w:rsid w:val="00CE32F4"/>
    <w:rsid w:val="00CF04BE"/>
    <w:rsid w:val="00CF5120"/>
    <w:rsid w:val="00CF7C56"/>
    <w:rsid w:val="00D06223"/>
    <w:rsid w:val="00D111D5"/>
    <w:rsid w:val="00D119B1"/>
    <w:rsid w:val="00D12570"/>
    <w:rsid w:val="00D1362A"/>
    <w:rsid w:val="00D14BB6"/>
    <w:rsid w:val="00D15BF2"/>
    <w:rsid w:val="00D17BF8"/>
    <w:rsid w:val="00D2064C"/>
    <w:rsid w:val="00D210C5"/>
    <w:rsid w:val="00D2146B"/>
    <w:rsid w:val="00D22BAA"/>
    <w:rsid w:val="00D26D1C"/>
    <w:rsid w:val="00D325CE"/>
    <w:rsid w:val="00D33AD3"/>
    <w:rsid w:val="00D35A17"/>
    <w:rsid w:val="00D46AFA"/>
    <w:rsid w:val="00D51976"/>
    <w:rsid w:val="00D539D4"/>
    <w:rsid w:val="00D55069"/>
    <w:rsid w:val="00D61657"/>
    <w:rsid w:val="00D619E1"/>
    <w:rsid w:val="00D64229"/>
    <w:rsid w:val="00D67814"/>
    <w:rsid w:val="00D72153"/>
    <w:rsid w:val="00D77104"/>
    <w:rsid w:val="00D834E2"/>
    <w:rsid w:val="00D846EF"/>
    <w:rsid w:val="00D849E2"/>
    <w:rsid w:val="00D872F6"/>
    <w:rsid w:val="00D912A9"/>
    <w:rsid w:val="00D94F2F"/>
    <w:rsid w:val="00D95994"/>
    <w:rsid w:val="00D97EBF"/>
    <w:rsid w:val="00DA5F44"/>
    <w:rsid w:val="00DA74FE"/>
    <w:rsid w:val="00DB303B"/>
    <w:rsid w:val="00DB346B"/>
    <w:rsid w:val="00DB54BB"/>
    <w:rsid w:val="00DB5A34"/>
    <w:rsid w:val="00DB76A5"/>
    <w:rsid w:val="00DC0B13"/>
    <w:rsid w:val="00DC37BE"/>
    <w:rsid w:val="00DC53C1"/>
    <w:rsid w:val="00DC697F"/>
    <w:rsid w:val="00DD2094"/>
    <w:rsid w:val="00DD4DAF"/>
    <w:rsid w:val="00DD6193"/>
    <w:rsid w:val="00DD651D"/>
    <w:rsid w:val="00DE140C"/>
    <w:rsid w:val="00DE2CAC"/>
    <w:rsid w:val="00DE5023"/>
    <w:rsid w:val="00DE582F"/>
    <w:rsid w:val="00DF11FD"/>
    <w:rsid w:val="00DF140E"/>
    <w:rsid w:val="00DF2BBF"/>
    <w:rsid w:val="00DF41C1"/>
    <w:rsid w:val="00DF51C5"/>
    <w:rsid w:val="00DF5AB6"/>
    <w:rsid w:val="00DF601A"/>
    <w:rsid w:val="00E0203A"/>
    <w:rsid w:val="00E04BD4"/>
    <w:rsid w:val="00E10719"/>
    <w:rsid w:val="00E134B7"/>
    <w:rsid w:val="00E169A6"/>
    <w:rsid w:val="00E20ABA"/>
    <w:rsid w:val="00E21E7E"/>
    <w:rsid w:val="00E22B9A"/>
    <w:rsid w:val="00E23172"/>
    <w:rsid w:val="00E30991"/>
    <w:rsid w:val="00E30BC4"/>
    <w:rsid w:val="00E3149C"/>
    <w:rsid w:val="00E41928"/>
    <w:rsid w:val="00E43EF9"/>
    <w:rsid w:val="00E45252"/>
    <w:rsid w:val="00E52F9B"/>
    <w:rsid w:val="00E535CD"/>
    <w:rsid w:val="00E53875"/>
    <w:rsid w:val="00E54E88"/>
    <w:rsid w:val="00E55E96"/>
    <w:rsid w:val="00E62B47"/>
    <w:rsid w:val="00E64AF0"/>
    <w:rsid w:val="00E66E77"/>
    <w:rsid w:val="00E70126"/>
    <w:rsid w:val="00E719C1"/>
    <w:rsid w:val="00E7234A"/>
    <w:rsid w:val="00E77E88"/>
    <w:rsid w:val="00E83E8E"/>
    <w:rsid w:val="00E874A1"/>
    <w:rsid w:val="00E920B1"/>
    <w:rsid w:val="00E9396B"/>
    <w:rsid w:val="00E946BC"/>
    <w:rsid w:val="00E95E3D"/>
    <w:rsid w:val="00EA5052"/>
    <w:rsid w:val="00EA7840"/>
    <w:rsid w:val="00EA79A5"/>
    <w:rsid w:val="00EB4C5F"/>
    <w:rsid w:val="00EC34F5"/>
    <w:rsid w:val="00EC35E1"/>
    <w:rsid w:val="00EC6B6D"/>
    <w:rsid w:val="00ED6813"/>
    <w:rsid w:val="00ED6D98"/>
    <w:rsid w:val="00EE0141"/>
    <w:rsid w:val="00EE3811"/>
    <w:rsid w:val="00EE44B4"/>
    <w:rsid w:val="00EE7D0A"/>
    <w:rsid w:val="00EF03E4"/>
    <w:rsid w:val="00EF216E"/>
    <w:rsid w:val="00EF6212"/>
    <w:rsid w:val="00EF6AA9"/>
    <w:rsid w:val="00EF7089"/>
    <w:rsid w:val="00F01AF3"/>
    <w:rsid w:val="00F0456A"/>
    <w:rsid w:val="00F053CA"/>
    <w:rsid w:val="00F0606D"/>
    <w:rsid w:val="00F10FBC"/>
    <w:rsid w:val="00F26ADC"/>
    <w:rsid w:val="00F34D2E"/>
    <w:rsid w:val="00F44DD2"/>
    <w:rsid w:val="00F45389"/>
    <w:rsid w:val="00F46EB7"/>
    <w:rsid w:val="00F50708"/>
    <w:rsid w:val="00F50DB6"/>
    <w:rsid w:val="00F51C77"/>
    <w:rsid w:val="00F5288E"/>
    <w:rsid w:val="00F6072F"/>
    <w:rsid w:val="00F60C72"/>
    <w:rsid w:val="00F61DE1"/>
    <w:rsid w:val="00F71AED"/>
    <w:rsid w:val="00F76C99"/>
    <w:rsid w:val="00F821DC"/>
    <w:rsid w:val="00F83C18"/>
    <w:rsid w:val="00F852E1"/>
    <w:rsid w:val="00F86030"/>
    <w:rsid w:val="00F91DDB"/>
    <w:rsid w:val="00F91E62"/>
    <w:rsid w:val="00F96C2F"/>
    <w:rsid w:val="00FA640F"/>
    <w:rsid w:val="00FA7D42"/>
    <w:rsid w:val="00FB1F45"/>
    <w:rsid w:val="00FB478C"/>
    <w:rsid w:val="00FC3D3C"/>
    <w:rsid w:val="00FC4A29"/>
    <w:rsid w:val="00FC6055"/>
    <w:rsid w:val="00FC6B69"/>
    <w:rsid w:val="00FE0A92"/>
    <w:rsid w:val="00FE3183"/>
    <w:rsid w:val="00FF57F0"/>
    <w:rsid w:val="00FF6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F44F39F"/>
  <w15:chartTrackingRefBased/>
  <w15:docId w15:val="{E1A14A87-1853-654D-8BA0-0C65A1234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00B46"/>
    <w:pPr>
      <w:spacing w:line="240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00B4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essunaspaziatura">
    <w:name w:val="No Spacing"/>
    <w:uiPriority w:val="1"/>
    <w:qFormat/>
    <w:rsid w:val="00407D00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Carnovale</dc:creator>
  <cp:keywords/>
  <dc:description/>
  <cp:lastModifiedBy>Carla Carnovale</cp:lastModifiedBy>
  <cp:revision>5</cp:revision>
  <dcterms:created xsi:type="dcterms:W3CDTF">2022-02-07T10:42:00Z</dcterms:created>
  <dcterms:modified xsi:type="dcterms:W3CDTF">2022-02-07T15:16:00Z</dcterms:modified>
</cp:coreProperties>
</file>